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14" w:type="dxa"/>
        <w:jc w:val="center"/>
        <w:tblLook w:val="04A0" w:firstRow="1" w:lastRow="0" w:firstColumn="1" w:lastColumn="0" w:noHBand="0" w:noVBand="1"/>
      </w:tblPr>
      <w:tblGrid>
        <w:gridCol w:w="3505"/>
        <w:gridCol w:w="2165"/>
        <w:gridCol w:w="2520"/>
        <w:gridCol w:w="1156"/>
        <w:gridCol w:w="1168"/>
      </w:tblGrid>
      <w:tr w:rsidR="00BA703E" w:rsidRPr="0006593A" w14:paraId="379A5D13" w14:textId="77777777" w:rsidTr="0008201E">
        <w:trPr>
          <w:trHeight w:val="1088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0428" w14:textId="6A5F524A" w:rsidR="006478CD" w:rsidRDefault="006478CD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3</w:t>
            </w:r>
          </w:p>
          <w:p w14:paraId="398A1E6D" w14:textId="77777777" w:rsidR="00E26FAE" w:rsidRPr="0006593A" w:rsidRDefault="00E26FA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621482E" w14:textId="77777777" w:rsidR="00BA703E" w:rsidRPr="00E26FAE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26F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amining Differences in Adolescents Present at just T1 and both T1 and T2 through Chi-Square Test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5DAE9C5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4A471B55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4F073E2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703E" w:rsidRPr="0006593A" w14:paraId="4F9EF7F7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16FAE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epend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62E84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just T1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362A8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both T1 T2 (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CA5AA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Style w:val="Emphasis"/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</w:rPr>
              <w:t>χ</w:t>
            </w:r>
            <w:r w:rsidRPr="0006593A">
              <w:rPr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546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111111"/>
                <w:spacing w:val="1"/>
                <w:sz w:val="20"/>
                <w:szCs w:val="20"/>
                <w:shd w:val="clear" w:color="auto" w:fill="FFFFFF"/>
              </w:rPr>
            </w:pPr>
            <w:r w:rsidRPr="0006593A">
              <w:rPr>
                <w:rStyle w:val="Emphasis"/>
                <w:rFonts w:ascii="Times New Roman" w:hAnsi="Times New Roman" w:cs="Times New Roman"/>
                <w:color w:val="111111"/>
                <w:spacing w:val="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BA703E" w:rsidRPr="0006593A" w14:paraId="08FEDD07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A503" w14:textId="62485C9C" w:rsidR="00BA703E" w:rsidRPr="0006593A" w:rsidRDefault="00883EAF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  <w:r w:rsidR="00BA703E"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x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153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9CB5C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B481C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A432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5181EEC6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0F50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4BA1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DC119E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9CA1BB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F559C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0E542800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06B6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335B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970F9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3DD785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81BD9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A703E" w:rsidRPr="0006593A" w14:paraId="4203BD36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340F" w14:textId="604A927E" w:rsidR="00BA703E" w:rsidRPr="0006593A" w:rsidRDefault="00883EAF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olescent </w:t>
            </w:r>
            <w:r w:rsidR="00BA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BA703E"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F5C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FE5E7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77BB0E9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3EA9C5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7005A792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A7DF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D50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CB3E2B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E1CBC2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6C1244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02E43B55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8965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hit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BD2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E79795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7AEEAF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C7A177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A703E" w:rsidRPr="0006593A" w14:paraId="5F4F11C4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D757" w14:textId="4FDC963F" w:rsidR="00BA703E" w:rsidRPr="0006593A" w:rsidRDefault="00883EAF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  <w:r w:rsidR="00BA703E"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A70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BA703E"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nicity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E593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C4EF04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1246FF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B3A86B9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6119215C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6CA2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7A4A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55310A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47236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825E6EE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077040D1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ABA7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E85A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58B7D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89253BA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0A2FA7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</w:tr>
      <w:tr w:rsidR="00BA703E" w:rsidRPr="0006593A" w14:paraId="193B14BC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2D41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cation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nd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07D5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B33B89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7FFE9B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FB5B70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39BD4CCF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2294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In-pers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36AB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3C3315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809B39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6CFB772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4291475B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641D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Not in-person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67E1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4EF730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D6D94C0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FF058F2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DE5BAB" w:rsidRPr="0006593A" w14:paraId="63E63C60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D6F1" w14:textId="5977AFDA" w:rsidR="00DE5BAB" w:rsidRPr="0006593A" w:rsidRDefault="00DE5BAB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Virtual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C161" w14:textId="1890B0B4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D37A50" w14:textId="7A31EE69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07FAE5" w14:textId="77777777" w:rsidR="00DE5BAB" w:rsidRPr="0006593A" w:rsidRDefault="00DE5BAB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03106FF" w14:textId="77777777" w:rsidR="00DE5BAB" w:rsidRPr="0006593A" w:rsidRDefault="00DE5BAB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5BAB" w:rsidRPr="0006593A" w14:paraId="477F5A6B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EE4A" w14:textId="34E2EC67" w:rsidR="00DE5BAB" w:rsidRPr="0006593A" w:rsidRDefault="00DE5BAB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Not virtual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8718" w14:textId="702A487C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BA6116" w14:textId="4CBDF521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92B59C3" w14:textId="555DFA86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1F86B4" w14:textId="2303C806" w:rsidR="00DE5BAB" w:rsidRPr="0006593A" w:rsidRDefault="004F28C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BA703E" w:rsidRPr="0006593A" w14:paraId="43860110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59BF" w14:textId="77777777" w:rsidR="00BA703E" w:rsidRPr="0006593A" w:rsidRDefault="00BA703E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BB58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73F956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7310DF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F19FA4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5BA15114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39C48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 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ner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F24FC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56AC58B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</w:tcPr>
          <w:p w14:paraId="2C2931D9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436A2F31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703E" w:rsidRPr="0006593A" w14:paraId="4F0095E7" w14:textId="77777777" w:rsidTr="0008201E">
        <w:trPr>
          <w:trHeight w:val="280"/>
          <w:jc w:val="center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043C8" w14:textId="77777777" w:rsidR="00BA703E" w:rsidRPr="0006593A" w:rsidRDefault="00BA703E" w:rsidP="000820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ied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ner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52F7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BB47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FBD7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534D" w14:textId="77777777" w:rsidR="00BA703E" w:rsidRPr="0006593A" w:rsidRDefault="00BA703E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</w:tbl>
    <w:p w14:paraId="64838C18" w14:textId="77777777" w:rsidR="00BA703E" w:rsidRPr="0006593A" w:rsidRDefault="00BA703E" w:rsidP="00BA703E">
      <w:pPr>
        <w:rPr>
          <w:sz w:val="20"/>
          <w:szCs w:val="20"/>
        </w:rPr>
      </w:pPr>
    </w:p>
    <w:p w14:paraId="215C4701" w14:textId="77777777" w:rsidR="00CA1D5C" w:rsidRDefault="00CA1D5C"/>
    <w:sectPr w:rsidR="00CA1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281"/>
    <w:rsid w:val="001B2281"/>
    <w:rsid w:val="004F28C7"/>
    <w:rsid w:val="0053304E"/>
    <w:rsid w:val="006478CD"/>
    <w:rsid w:val="00883EAF"/>
    <w:rsid w:val="00BA703E"/>
    <w:rsid w:val="00CA1D5C"/>
    <w:rsid w:val="00DE5BAB"/>
    <w:rsid w:val="00E26FAE"/>
    <w:rsid w:val="00E8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D73ED"/>
  <w15:chartTrackingRefBased/>
  <w15:docId w15:val="{4C934663-DC54-4C84-98DF-058F39A80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A70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youn, Ashley</dc:creator>
  <cp:keywords/>
  <dc:description/>
  <cp:lastModifiedBy>Benhayoun, Ashley</cp:lastModifiedBy>
  <cp:revision>7</cp:revision>
  <dcterms:created xsi:type="dcterms:W3CDTF">2023-01-13T15:44:00Z</dcterms:created>
  <dcterms:modified xsi:type="dcterms:W3CDTF">2024-04-11T19:59:00Z</dcterms:modified>
</cp:coreProperties>
</file>